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4E751" w14:textId="590BC7FA" w:rsidR="00E7221A" w:rsidRPr="00A1397A" w:rsidRDefault="00E7221A" w:rsidP="00E7221A">
      <w:pPr>
        <w:adjustRightInd w:val="0"/>
        <w:snapToGrid w:val="0"/>
        <w:jc w:val="center"/>
        <w:rPr>
          <w:rFonts w:ascii="Times New Roman" w:hAnsi="Times New Roman" w:cs="Times New Roman" w:hint="eastAsia"/>
          <w:b/>
          <w:sz w:val="21"/>
          <w:szCs w:val="21"/>
        </w:rPr>
      </w:pPr>
      <w:bookmarkStart w:id="0" w:name="_GoBack"/>
      <w:r w:rsidRPr="00A1397A">
        <w:rPr>
          <w:rFonts w:ascii="Times New Roman" w:hAnsi="Times New Roman" w:cs="Times New Roman"/>
          <w:b/>
          <w:sz w:val="21"/>
          <w:szCs w:val="21"/>
        </w:rPr>
        <w:t>Table S5</w:t>
      </w:r>
      <w:r w:rsidR="000C66AD" w:rsidRPr="00A1397A">
        <w:rPr>
          <w:rFonts w:ascii="Times New Roman" w:hAnsi="Times New Roman" w:cs="Times New Roman"/>
          <w:b/>
          <w:sz w:val="21"/>
          <w:szCs w:val="21"/>
        </w:rPr>
        <w:t xml:space="preserve"> Q</w:t>
      </w:r>
      <w:r w:rsidR="000C66AD" w:rsidRPr="00A1397A">
        <w:rPr>
          <w:rFonts w:ascii="Times New Roman" w:hAnsi="Times New Roman" w:cs="Times New Roman"/>
          <w:b/>
          <w:sz w:val="21"/>
          <w:szCs w:val="21"/>
        </w:rPr>
        <w:t>uantification</w:t>
      </w:r>
      <w:r w:rsidR="000C66AD" w:rsidRPr="00A1397A">
        <w:rPr>
          <w:rFonts w:ascii="Times New Roman" w:hAnsi="Times New Roman" w:cs="Times New Roman"/>
          <w:b/>
        </w:rPr>
        <w:t xml:space="preserve"> of interesting gene expression </w:t>
      </w:r>
      <w:r w:rsidR="00A1397A">
        <w:rPr>
          <w:rFonts w:ascii="Times New Roman" w:hAnsi="Times New Roman" w:cs="Times New Roman" w:hint="eastAsia"/>
          <w:b/>
        </w:rPr>
        <w:t>in IHC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478"/>
        <w:gridCol w:w="1658"/>
        <w:gridCol w:w="1658"/>
        <w:gridCol w:w="1658"/>
      </w:tblGrid>
      <w:tr w:rsidR="00E7221A" w:rsidRPr="00A1397A" w14:paraId="472E01DD" w14:textId="77777777" w:rsidTr="00E7221A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EB02B6" w14:textId="77777777" w:rsidR="00E7221A" w:rsidRPr="00A1397A" w:rsidRDefault="00E7221A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3FCB8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DC1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321AC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7F7CA7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BL2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E0337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COR2</w:t>
            </w:r>
          </w:p>
        </w:tc>
      </w:tr>
      <w:tr w:rsidR="00E7221A" w:rsidRPr="00A1397A" w14:paraId="57D7F515" w14:textId="77777777" w:rsidTr="00E7221A">
        <w:tc>
          <w:tcPr>
            <w:tcW w:w="1838" w:type="dxa"/>
            <w:tcBorders>
              <w:top w:val="single" w:sz="4" w:space="0" w:color="auto"/>
            </w:tcBorders>
            <w:vAlign w:val="bottom"/>
          </w:tcPr>
          <w:p w14:paraId="4B0A4D8E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bottom"/>
          </w:tcPr>
          <w:p w14:paraId="654E2B5B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077±0.008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02E23C0C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050±0.006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3C2640BF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031±0.005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228EB58F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028±0.001</w:t>
            </w:r>
          </w:p>
        </w:tc>
      </w:tr>
      <w:tr w:rsidR="00E7221A" w:rsidRPr="00A1397A" w14:paraId="612313A5" w14:textId="77777777" w:rsidTr="00E7221A">
        <w:trPr>
          <w:trHeight w:val="452"/>
        </w:trPr>
        <w:tc>
          <w:tcPr>
            <w:tcW w:w="1838" w:type="dxa"/>
            <w:vAlign w:val="bottom"/>
          </w:tcPr>
          <w:p w14:paraId="12E20112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ggressive PTC</w:t>
            </w:r>
          </w:p>
        </w:tc>
        <w:tc>
          <w:tcPr>
            <w:tcW w:w="1478" w:type="dxa"/>
            <w:vAlign w:val="bottom"/>
          </w:tcPr>
          <w:p w14:paraId="034FCC3C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bCs/>
                <w:color w:val="000000"/>
              </w:rPr>
              <w:t>0.434±0.057</w:t>
            </w:r>
          </w:p>
        </w:tc>
        <w:tc>
          <w:tcPr>
            <w:tcW w:w="1658" w:type="dxa"/>
            <w:vAlign w:val="bottom"/>
          </w:tcPr>
          <w:p w14:paraId="275AD238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226±0.018</w:t>
            </w:r>
          </w:p>
        </w:tc>
        <w:tc>
          <w:tcPr>
            <w:tcW w:w="1658" w:type="dxa"/>
            <w:vAlign w:val="bottom"/>
          </w:tcPr>
          <w:p w14:paraId="623F7F91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215±0.016</w:t>
            </w:r>
          </w:p>
        </w:tc>
        <w:tc>
          <w:tcPr>
            <w:tcW w:w="1658" w:type="dxa"/>
            <w:vAlign w:val="bottom"/>
          </w:tcPr>
          <w:p w14:paraId="390DCA9F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198±0.021</w:t>
            </w:r>
          </w:p>
        </w:tc>
      </w:tr>
      <w:tr w:rsidR="00E7221A" w:rsidRPr="00A1397A" w14:paraId="6E4F369F" w14:textId="77777777" w:rsidTr="00E7221A">
        <w:tc>
          <w:tcPr>
            <w:tcW w:w="1838" w:type="dxa"/>
            <w:tcBorders>
              <w:bottom w:val="single" w:sz="4" w:space="0" w:color="auto"/>
            </w:tcBorders>
            <w:vAlign w:val="bottom"/>
          </w:tcPr>
          <w:p w14:paraId="19B591A3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ld PTC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bottom"/>
          </w:tcPr>
          <w:p w14:paraId="65A0D4E2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bCs/>
                <w:color w:val="000000"/>
              </w:rPr>
              <w:t xml:space="preserve">0.177±0.021 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bottom"/>
          </w:tcPr>
          <w:p w14:paraId="6613C48E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 xml:space="preserve">0.136±0.011 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bottom"/>
          </w:tcPr>
          <w:p w14:paraId="1F686F5A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 xml:space="preserve">0.206±0.014 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bottom"/>
          </w:tcPr>
          <w:p w14:paraId="04849B87" w14:textId="77777777" w:rsidR="00E7221A" w:rsidRPr="00A1397A" w:rsidRDefault="00E7221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1397A">
              <w:rPr>
                <w:rFonts w:ascii="Times New Roman" w:eastAsia="DengXian" w:hAnsi="Times New Roman" w:cs="Times New Roman"/>
                <w:color w:val="000000"/>
              </w:rPr>
              <w:t>0.154±0.012</w:t>
            </w:r>
          </w:p>
        </w:tc>
      </w:tr>
    </w:tbl>
    <w:p w14:paraId="04F4AC0D" w14:textId="33D04442" w:rsidR="000C66AD" w:rsidRPr="00A1397A" w:rsidRDefault="000C66AD">
      <w:pPr>
        <w:rPr>
          <w:rFonts w:ascii="Times New Roman" w:hAnsi="Times New Roman" w:cs="Times New Roman"/>
        </w:rPr>
      </w:pPr>
      <w:r w:rsidRPr="00A1397A">
        <w:rPr>
          <w:rFonts w:ascii="Times New Roman" w:hAnsi="Times New Roman" w:cs="Times New Roman"/>
        </w:rPr>
        <w:t>The numbers were calculated as percentage of average IOD (</w:t>
      </w:r>
      <w:r w:rsidRPr="00A1397A">
        <w:rPr>
          <w:rFonts w:ascii="Times New Roman" w:hAnsi="Times New Roman" w:cs="Times New Roman"/>
        </w:rPr>
        <w:t>integrated optical density/area</w:t>
      </w:r>
      <w:r w:rsidRPr="00A1397A">
        <w:rPr>
          <w:rFonts w:ascii="Times New Roman" w:hAnsi="Times New Roman" w:cs="Times New Roman"/>
        </w:rPr>
        <w:t>)</w:t>
      </w:r>
    </w:p>
    <w:sectPr w:rsidR="000C66AD" w:rsidRPr="00A1397A" w:rsidSect="000E1AF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21A"/>
    <w:rsid w:val="00003ADF"/>
    <w:rsid w:val="00012D85"/>
    <w:rsid w:val="000240AB"/>
    <w:rsid w:val="00024510"/>
    <w:rsid w:val="00046094"/>
    <w:rsid w:val="00052071"/>
    <w:rsid w:val="00052843"/>
    <w:rsid w:val="0006527B"/>
    <w:rsid w:val="000A491F"/>
    <w:rsid w:val="000B73B6"/>
    <w:rsid w:val="000C66AD"/>
    <w:rsid w:val="000D2F4B"/>
    <w:rsid w:val="000E1AF0"/>
    <w:rsid w:val="000E6453"/>
    <w:rsid w:val="00117D16"/>
    <w:rsid w:val="00136DC0"/>
    <w:rsid w:val="001425AB"/>
    <w:rsid w:val="00150DAC"/>
    <w:rsid w:val="00154EE8"/>
    <w:rsid w:val="00173005"/>
    <w:rsid w:val="00184E53"/>
    <w:rsid w:val="001C4638"/>
    <w:rsid w:val="001D0E64"/>
    <w:rsid w:val="00200E9D"/>
    <w:rsid w:val="00215A34"/>
    <w:rsid w:val="00217D3E"/>
    <w:rsid w:val="0023167C"/>
    <w:rsid w:val="00233EC2"/>
    <w:rsid w:val="00236877"/>
    <w:rsid w:val="00251DD9"/>
    <w:rsid w:val="002544D9"/>
    <w:rsid w:val="00264161"/>
    <w:rsid w:val="00271273"/>
    <w:rsid w:val="00271F6C"/>
    <w:rsid w:val="00281F78"/>
    <w:rsid w:val="00283B32"/>
    <w:rsid w:val="002B3A61"/>
    <w:rsid w:val="002E037C"/>
    <w:rsid w:val="002E0407"/>
    <w:rsid w:val="002F4F9A"/>
    <w:rsid w:val="00303D6D"/>
    <w:rsid w:val="003109A9"/>
    <w:rsid w:val="003373D1"/>
    <w:rsid w:val="00355085"/>
    <w:rsid w:val="003603C5"/>
    <w:rsid w:val="0038734D"/>
    <w:rsid w:val="003A6230"/>
    <w:rsid w:val="003C3AD5"/>
    <w:rsid w:val="003C4838"/>
    <w:rsid w:val="003C5F0C"/>
    <w:rsid w:val="003E206A"/>
    <w:rsid w:val="00412CCE"/>
    <w:rsid w:val="004176CE"/>
    <w:rsid w:val="00430EF7"/>
    <w:rsid w:val="00452A8F"/>
    <w:rsid w:val="00454089"/>
    <w:rsid w:val="00461D16"/>
    <w:rsid w:val="00487FE1"/>
    <w:rsid w:val="004A0430"/>
    <w:rsid w:val="004B1F34"/>
    <w:rsid w:val="004C1B93"/>
    <w:rsid w:val="004E4401"/>
    <w:rsid w:val="00514715"/>
    <w:rsid w:val="005228BB"/>
    <w:rsid w:val="0053507A"/>
    <w:rsid w:val="00543DF1"/>
    <w:rsid w:val="005447A7"/>
    <w:rsid w:val="00557A1B"/>
    <w:rsid w:val="00587B58"/>
    <w:rsid w:val="00590A2D"/>
    <w:rsid w:val="005A25A7"/>
    <w:rsid w:val="005B5253"/>
    <w:rsid w:val="005E1AB1"/>
    <w:rsid w:val="005F3635"/>
    <w:rsid w:val="006044F2"/>
    <w:rsid w:val="006336AA"/>
    <w:rsid w:val="006371BB"/>
    <w:rsid w:val="00665FC4"/>
    <w:rsid w:val="006751CE"/>
    <w:rsid w:val="006917A2"/>
    <w:rsid w:val="00694DF0"/>
    <w:rsid w:val="006A177A"/>
    <w:rsid w:val="006A51AF"/>
    <w:rsid w:val="00701372"/>
    <w:rsid w:val="00714675"/>
    <w:rsid w:val="00724662"/>
    <w:rsid w:val="00743119"/>
    <w:rsid w:val="00747D55"/>
    <w:rsid w:val="00757A0F"/>
    <w:rsid w:val="007705D9"/>
    <w:rsid w:val="00775ECA"/>
    <w:rsid w:val="00777E15"/>
    <w:rsid w:val="00791122"/>
    <w:rsid w:val="007D4F01"/>
    <w:rsid w:val="007F4E75"/>
    <w:rsid w:val="007F6C8E"/>
    <w:rsid w:val="00805912"/>
    <w:rsid w:val="00820D2E"/>
    <w:rsid w:val="0088155D"/>
    <w:rsid w:val="008E3212"/>
    <w:rsid w:val="0090647D"/>
    <w:rsid w:val="0091086F"/>
    <w:rsid w:val="0093025B"/>
    <w:rsid w:val="00947743"/>
    <w:rsid w:val="00963687"/>
    <w:rsid w:val="00964170"/>
    <w:rsid w:val="009920AB"/>
    <w:rsid w:val="00993072"/>
    <w:rsid w:val="009944A3"/>
    <w:rsid w:val="009961A3"/>
    <w:rsid w:val="009C16A8"/>
    <w:rsid w:val="009E2D88"/>
    <w:rsid w:val="009F0CAE"/>
    <w:rsid w:val="00A02B0B"/>
    <w:rsid w:val="00A064CE"/>
    <w:rsid w:val="00A1397A"/>
    <w:rsid w:val="00A32FDE"/>
    <w:rsid w:val="00A3321E"/>
    <w:rsid w:val="00A865B1"/>
    <w:rsid w:val="00A9528C"/>
    <w:rsid w:val="00AC7AD6"/>
    <w:rsid w:val="00AD0F47"/>
    <w:rsid w:val="00B17FA5"/>
    <w:rsid w:val="00B3516F"/>
    <w:rsid w:val="00B60E64"/>
    <w:rsid w:val="00B64A3E"/>
    <w:rsid w:val="00B77CD2"/>
    <w:rsid w:val="00B81CE1"/>
    <w:rsid w:val="00B86383"/>
    <w:rsid w:val="00BB3D95"/>
    <w:rsid w:val="00BB7B39"/>
    <w:rsid w:val="00BC5128"/>
    <w:rsid w:val="00BC7C84"/>
    <w:rsid w:val="00BE779D"/>
    <w:rsid w:val="00BF2B7C"/>
    <w:rsid w:val="00C16318"/>
    <w:rsid w:val="00C262B2"/>
    <w:rsid w:val="00C40D78"/>
    <w:rsid w:val="00C44DD4"/>
    <w:rsid w:val="00C60781"/>
    <w:rsid w:val="00C64CD7"/>
    <w:rsid w:val="00C75ABD"/>
    <w:rsid w:val="00C77D78"/>
    <w:rsid w:val="00CA00D2"/>
    <w:rsid w:val="00CB2EA1"/>
    <w:rsid w:val="00CB7B6A"/>
    <w:rsid w:val="00CC3241"/>
    <w:rsid w:val="00CD4626"/>
    <w:rsid w:val="00CF4C0A"/>
    <w:rsid w:val="00D4359E"/>
    <w:rsid w:val="00D47799"/>
    <w:rsid w:val="00D53BD1"/>
    <w:rsid w:val="00D61616"/>
    <w:rsid w:val="00D85F1F"/>
    <w:rsid w:val="00DA4F1E"/>
    <w:rsid w:val="00DB08DE"/>
    <w:rsid w:val="00DE0311"/>
    <w:rsid w:val="00DF5F97"/>
    <w:rsid w:val="00DF65FC"/>
    <w:rsid w:val="00E06D11"/>
    <w:rsid w:val="00E17D65"/>
    <w:rsid w:val="00E51105"/>
    <w:rsid w:val="00E7221A"/>
    <w:rsid w:val="00E75E62"/>
    <w:rsid w:val="00E87DF6"/>
    <w:rsid w:val="00E91899"/>
    <w:rsid w:val="00E96367"/>
    <w:rsid w:val="00EB3B47"/>
    <w:rsid w:val="00ED7B93"/>
    <w:rsid w:val="00F00FBD"/>
    <w:rsid w:val="00F13128"/>
    <w:rsid w:val="00F1553C"/>
    <w:rsid w:val="00F46F43"/>
    <w:rsid w:val="00F552B5"/>
    <w:rsid w:val="00F57504"/>
    <w:rsid w:val="00F66394"/>
    <w:rsid w:val="00F73467"/>
    <w:rsid w:val="00F73D1B"/>
    <w:rsid w:val="00F83422"/>
    <w:rsid w:val="00FA40B6"/>
    <w:rsid w:val="00FF6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015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72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2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4</Characters>
  <Application>Microsoft Macintosh Word</Application>
  <DocSecurity>0</DocSecurity>
  <Lines>2</Lines>
  <Paragraphs>1</Paragraphs>
  <ScaleCrop>false</ScaleCrop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1-08-10T12:44:00Z</dcterms:created>
  <dcterms:modified xsi:type="dcterms:W3CDTF">2021-08-10T12:53:00Z</dcterms:modified>
</cp:coreProperties>
</file>